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623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1368"/>
        <w:gridCol w:w="326"/>
        <w:gridCol w:w="1734"/>
        <w:gridCol w:w="1401"/>
        <w:gridCol w:w="1867"/>
        <w:gridCol w:w="12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80" w:hRule="atLeast"/>
        </w:trPr>
        <w:tc>
          <w:tcPr>
            <w:tcW w:w="4445" w:type="pct"/>
            <w:gridSpan w:val="6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C55A11" w:themeColor="accent2" w:themeShade="BF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bidi="ar"/>
              </w:rPr>
              <w:t xml:space="preserve">Table S14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  <w:t xml:space="preserve">List of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taxa and sources of plant material analy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z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ed, and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 Ge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>ank accession numbers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 xml:space="preserve"> of plastome of taxa used in the present study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  <w:t>Accession number marked with asterisk were retrieved from GenBank. N/A, not avail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3" w:hRule="atLeast"/>
        </w:trPr>
        <w:tc>
          <w:tcPr>
            <w:tcW w:w="1425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axon</w:t>
            </w:r>
          </w:p>
        </w:tc>
        <w:tc>
          <w:tcPr>
            <w:tcW w:w="764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accession</w:t>
            </w:r>
          </w:p>
        </w:tc>
        <w:tc>
          <w:tcPr>
            <w:tcW w:w="782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SRA accession</w:t>
            </w:r>
          </w:p>
        </w:tc>
        <w:tc>
          <w:tcPr>
            <w:tcW w:w="632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llector</w:t>
            </w:r>
          </w:p>
        </w:tc>
        <w:tc>
          <w:tcPr>
            <w:tcW w:w="841" w:type="pct"/>
            <w:tcBorders>
              <w:top w:val="single" w:color="auto" w:sz="8" w:space="0"/>
              <w:left w:val="nil"/>
              <w:right w:val="nil"/>
              <w:tl2br w:val="nil"/>
              <w:tr2bl w:val="nil"/>
            </w:tcBorders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Musaceae A.L. de Juss</w:t>
            </w:r>
          </w:p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  <w:p>
            <w:pPr>
              <w:spacing w:line="200" w:lineRule="exact"/>
              <w:ind w:firstLine="320" w:firstLineChars="200"/>
              <w:jc w:val="left"/>
              <w:rPr>
                <w:rFonts w:hint="eastAsia" w:ascii="Times New Roman" w:hAnsi="Times New Roman" w:cs="Times New Roman" w:eastAsiaTheme="minorEastAsia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Sec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llimusa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Cheesman</w:t>
            </w:r>
            <w:bookmarkStart w:id="0" w:name="_GoBack"/>
            <w:bookmarkEnd w:id="0"/>
          </w:p>
        </w:tc>
        <w:tc>
          <w:tcPr>
            <w:tcW w:w="61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jackey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5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johns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lolodensis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9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maclay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clay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9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peekelii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ngustigemm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70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6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troglodytarum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1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bario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beccar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borne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OK01236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N.C. Pe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unei 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coccin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1-0387 No: 9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gracil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lokok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paracoccin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J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paracoccin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162674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S.Y. Liu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LSY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salacc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2003-07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ingen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2005-03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Sectio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us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anks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6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burmannic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laban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1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 xml:space="preserve"> subsp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. malacc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F677508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icrocarp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1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runcat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S.P. Ni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cumina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ubsp.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ebrin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70137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Rouard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RX39462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balbisian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28439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basjoo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itineran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35723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nagensium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6"/>
                <w:szCs w:val="16"/>
              </w:rPr>
              <w:t>HBG：2006-07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schizocarp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8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tonkin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tonkinen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yunnan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2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Ge XJ 6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puspanjaliae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1609756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-lz-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cheesman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1609756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-lz-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aurantiac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2007-0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chun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6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6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laterit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mannii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ornat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ros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2001-04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rubin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4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9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rubr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7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0895 No: 18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ruili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J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sanguine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.J. Ge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J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siamensi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18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2-0844 No:1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a velutin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2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1998-0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sete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Horan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sete livingstonianum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1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13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sete glaucum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5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1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C07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sete superbum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3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nsete ventricosum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K0123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6"/>
                <w:szCs w:val="16"/>
              </w:rPr>
              <w:t>SRR88792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. Häkkine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G: 2006-07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ell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Franch.) Li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usella lasiocarp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35637*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Heliconiaceae Vines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160" w:firstLineChars="1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Heliconia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L.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ADADA" w:themeFill="accent3" w:themeFillTint="66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554" w:type="pct"/>
          <w:trHeight w:val="227" w:hRule="atLeast"/>
        </w:trPr>
        <w:tc>
          <w:tcPr>
            <w:tcW w:w="1425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ind w:firstLine="320" w:firstLine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eliconia collinsiana</w:t>
            </w:r>
          </w:p>
        </w:tc>
        <w:tc>
          <w:tcPr>
            <w:tcW w:w="764" w:type="pct"/>
            <w:gridSpan w:val="2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20362*</w:t>
            </w:r>
          </w:p>
        </w:tc>
        <w:tc>
          <w:tcPr>
            <w:tcW w:w="78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left"/>
              <w:textAlignment w:val="auto"/>
              <w:rPr>
                <w:rFonts w:ascii="Times New Roman" w:hAnsi="Times New Roman" w:cs="Times New Roman" w:eastAsiaTheme="minorEastAsia"/>
                <w:color w:val="00000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</w:tbl>
    <w:p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bidi="ar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C55A11" w:themeColor="accent2" w:themeShade="BF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Continued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5"/>
        <w:gridCol w:w="2116"/>
        <w:gridCol w:w="302"/>
        <w:gridCol w:w="1650"/>
        <w:gridCol w:w="1163"/>
        <w:gridCol w:w="1228"/>
      </w:tblGrid>
      <w:tr>
        <w:trPr>
          <w:trHeight w:val="227" w:hRule="atLeast"/>
        </w:trPr>
        <w:tc>
          <w:tcPr>
            <w:tcW w:w="172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eastAsia="宋体" w:cs="Times New Roman"/>
                <w:b/>
                <w:bCs/>
                <w:color w:val="C55A11" w:themeColor="accent2" w:themeShade="BF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bidi="ar"/>
              </w:rPr>
              <w:t>Taxon</w:t>
            </w:r>
          </w:p>
        </w:tc>
        <w:tc>
          <w:tcPr>
            <w:tcW w:w="107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Bank accession</w:t>
            </w:r>
          </w:p>
        </w:tc>
        <w:tc>
          <w:tcPr>
            <w:tcW w:w="15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</w:rPr>
              <w:t>SRA accession</w:t>
            </w: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llector</w:t>
            </w:r>
          </w:p>
        </w:tc>
        <w:tc>
          <w:tcPr>
            <w:tcW w:w="62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24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Lowiaceae Ridl.</w:t>
            </w:r>
          </w:p>
        </w:tc>
        <w:tc>
          <w:tcPr>
            <w:tcW w:w="107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Orchidantha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N. E. Br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rchidantha fimbriat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01569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Strelitziaceae Hutch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Ravenala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Adans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Ravenala madagascariensis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01568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Zingiberaceae Lindley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pini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Roxburgh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pinia chinensis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50165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pinia katsumadae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4846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lpinia pumil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48462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omum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Roxburgh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highlight w:val="lightGray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momum compact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36992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urcum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urcuma long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965541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Zingiber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Boehm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Zingiber officinal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_044775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Costaceae Nakai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stus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stus viridi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K262733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onocostus 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K. Schum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onocostus uniflor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01572*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Family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naceae Juss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nn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320" w:firstLineChars="2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anna indic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N832865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Marantaceae R. Br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ant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L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Maranta leuconeur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01571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aumatococcus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Benth.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Thaumatococcus daniellii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F601575*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Family Hanguanaceae Airy Shaw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Genus: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nguana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Blum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722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00" w:lineRule="exact"/>
              <w:ind w:firstLine="160" w:firstLineChars="10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Hanguana malayana</w:t>
            </w:r>
          </w:p>
        </w:tc>
        <w:tc>
          <w:tcPr>
            <w:tcW w:w="1226" w:type="pct"/>
            <w:gridSpan w:val="2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T312930*</w:t>
            </w:r>
          </w:p>
        </w:tc>
        <w:tc>
          <w:tcPr>
            <w:tcW w:w="837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</w:tcPr>
          <w:p>
            <w:pPr>
              <w:spacing w:line="200" w:lineRule="exact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/A</w:t>
            </w:r>
          </w:p>
        </w:tc>
      </w:tr>
    </w:tbl>
    <w:p/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EA3D20"/>
    <w:rsid w:val="00266EB2"/>
    <w:rsid w:val="006421BC"/>
    <w:rsid w:val="007E0175"/>
    <w:rsid w:val="00D1681E"/>
    <w:rsid w:val="00EE7CB8"/>
    <w:rsid w:val="027A0120"/>
    <w:rsid w:val="05264881"/>
    <w:rsid w:val="23EB0082"/>
    <w:rsid w:val="2ABC01C8"/>
    <w:rsid w:val="32EA3D20"/>
    <w:rsid w:val="33793467"/>
    <w:rsid w:val="38072DC6"/>
    <w:rsid w:val="3F0A7D59"/>
    <w:rsid w:val="49A70E46"/>
    <w:rsid w:val="5FB4514C"/>
    <w:rsid w:val="66880F66"/>
    <w:rsid w:val="744C6B55"/>
    <w:rsid w:val="745C1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691</Words>
  <Characters>3939</Characters>
  <Lines>32</Lines>
  <Paragraphs>9</Paragraphs>
  <TotalTime>0</TotalTime>
  <ScaleCrop>false</ScaleCrop>
  <LinksUpToDate>false</LinksUpToDate>
  <CharactersWithSpaces>462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02:07:00Z</dcterms:created>
  <dc:creator>22153</dc:creator>
  <cp:lastModifiedBy>22153</cp:lastModifiedBy>
  <dcterms:modified xsi:type="dcterms:W3CDTF">2022-01-13T07:37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0E9D8F943B7E46B3BE59E61FC2E61E01</vt:lpwstr>
  </property>
</Properties>
</file>